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6DE53" w14:textId="77777777" w:rsidR="00470959" w:rsidRDefault="00470959" w:rsidP="00470959">
      <w:pPr>
        <w:jc w:val="both"/>
        <w:rPr>
          <w:b/>
        </w:rPr>
      </w:pPr>
      <w:bookmarkStart w:id="0" w:name="_GoBack"/>
      <w:bookmarkEnd w:id="0"/>
      <w:r>
        <w:rPr>
          <w:b/>
        </w:rPr>
        <w:t xml:space="preserve">             </w:t>
      </w:r>
      <w:r>
        <w:rPr>
          <w:b/>
        </w:rPr>
        <w:object w:dxaOrig="11649" w:dyaOrig="7928" w14:anchorId="1600EF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2.75pt;height:396.75pt" o:ole="">
            <v:imagedata r:id="rId6" o:title="oleimage"/>
          </v:shape>
          <o:OLEObject Type="Embed" ProgID="Package" ShapeID="_x0000_i1025" DrawAspect="Content" ObjectID="_1690101278" r:id="rId7"/>
        </w:object>
      </w:r>
    </w:p>
    <w:p w14:paraId="3FEC10F6" w14:textId="64839C8D" w:rsidR="00470959" w:rsidRDefault="00FC0BA0" w:rsidP="00470959">
      <w:pPr>
        <w:spacing w:beforeAutospacing="1"/>
        <w:ind w:firstLineChars="650" w:firstLine="1305"/>
        <w:rPr>
          <w:b/>
        </w:rPr>
      </w:pPr>
      <w:r w:rsidRPr="00FC0BA0">
        <w:rPr>
          <w:rFonts w:eastAsia="SimSun"/>
          <w:b/>
          <w:lang w:eastAsia="zh-CN" w:bidi="ar"/>
        </w:rPr>
        <w:t xml:space="preserve">Additional </w:t>
      </w:r>
      <w:r w:rsidR="00470959">
        <w:rPr>
          <w:rFonts w:eastAsia="SimSun"/>
          <w:b/>
          <w:lang w:eastAsia="zh-CN" w:bidi="ar"/>
        </w:rPr>
        <w:t>Figure 4</w:t>
      </w:r>
      <w:r w:rsidR="00470959">
        <w:rPr>
          <w:b/>
        </w:rPr>
        <w:t>. Cumulative incidence of shock reversal following first vasopressor discontinuation among hypovolemic shock only patients.</w:t>
      </w:r>
    </w:p>
    <w:p w14:paraId="5E537C1E" w14:textId="77777777" w:rsidR="00470959" w:rsidRDefault="00470959" w:rsidP="00470959">
      <w:pPr>
        <w:jc w:val="center"/>
        <w:rPr>
          <w:b/>
        </w:rPr>
      </w:pPr>
    </w:p>
    <w:p w14:paraId="43CD6111" w14:textId="77777777" w:rsidR="00470959" w:rsidRDefault="00470959" w:rsidP="00470959">
      <w:pPr>
        <w:jc w:val="center"/>
        <w:rPr>
          <w:b/>
        </w:rPr>
      </w:pPr>
    </w:p>
    <w:sectPr w:rsidR="00470959">
      <w:headerReference w:type="default" r:id="rId8"/>
      <w:footerReference w:type="default" r:id="rId9"/>
      <w:pgSz w:w="15840" w:h="12240" w:orient="landscape"/>
      <w:pgMar w:top="360" w:right="360" w:bottom="360" w:left="36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A28D78" w14:textId="77777777" w:rsidR="00AB018E" w:rsidRDefault="00FC0BA0">
      <w:r>
        <w:separator/>
      </w:r>
    </w:p>
  </w:endnote>
  <w:endnote w:type="continuationSeparator" w:id="0">
    <w:p w14:paraId="472B1BF4" w14:textId="77777777" w:rsidR="00AB018E" w:rsidRDefault="00FC0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3703D4" w14:textId="77777777" w:rsidR="00550B6B" w:rsidRDefault="008442F5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FD8B72" w14:textId="77777777" w:rsidR="00AB018E" w:rsidRDefault="00FC0BA0">
      <w:r>
        <w:separator/>
      </w:r>
    </w:p>
  </w:footnote>
  <w:footnote w:type="continuationSeparator" w:id="0">
    <w:p w14:paraId="645414EA" w14:textId="77777777" w:rsidR="00AB018E" w:rsidRDefault="00FC0BA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6C0AD0" w14:textId="77777777" w:rsidR="00550B6B" w:rsidRDefault="008442F5">
    <w:pPr>
      <w:adjustRightInd w:val="0"/>
      <w:jc w:val="center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G0tDQ1MDA1tTRT0lEKTi0uzszPAykwqgUAnJWnkywAAAA="/>
  </w:docVars>
  <w:rsids>
    <w:rsidRoot w:val="00470959"/>
    <w:rsid w:val="000B3B28"/>
    <w:rsid w:val="00470959"/>
    <w:rsid w:val="00733700"/>
    <w:rsid w:val="008442F5"/>
    <w:rsid w:val="00AB018E"/>
    <w:rsid w:val="00FC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6B4A22D"/>
  <w15:chartTrackingRefBased/>
  <w15:docId w15:val="{E65DBFAA-312B-49BD-B3B0-52004826C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959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733700"/>
    <w:pPr>
      <w:widowControl w:val="0"/>
      <w:jc w:val="both"/>
    </w:pPr>
    <w:rPr>
      <w:rFonts w:ascii="Calibri" w:hAnsi="Calibri" w:cs="Calibri"/>
      <w:kern w:val="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ni, Kianoush B., M.D., M.S.</dc:creator>
  <cp:keywords/>
  <dc:description/>
  <cp:lastModifiedBy>Bhuvaneswari A.</cp:lastModifiedBy>
  <cp:revision>3</cp:revision>
  <dcterms:created xsi:type="dcterms:W3CDTF">2021-04-08T14:03:00Z</dcterms:created>
  <dcterms:modified xsi:type="dcterms:W3CDTF">2021-08-10T06:18:00Z</dcterms:modified>
</cp:coreProperties>
</file>